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Antibiotic MICs against </w:t>
      </w:r>
      <w:r>
        <w:rPr>
          <w:rFonts w:cs="Times New Roman" w:ascii="Times New Roman" w:hAnsi="Times New Roman"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sz w:val="24"/>
          <w:szCs w:val="24"/>
        </w:rPr>
        <w:t xml:space="preserve"> porin mutants and complemented strains</w:t>
      </w:r>
    </w:p>
    <w:tbl>
      <w:tblPr>
        <w:tblW w:w="10636" w:type="dxa"/>
        <w:jc w:val="left"/>
        <w:tblInd w:w="-65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301"/>
        <w:gridCol w:w="979"/>
        <w:gridCol w:w="1040"/>
        <w:gridCol w:w="919"/>
        <w:gridCol w:w="799"/>
        <w:gridCol w:w="799"/>
        <w:gridCol w:w="799"/>
      </w:tblGrid>
      <w:tr>
        <w:trPr>
          <w:trHeight w:val="284" w:hRule="atLeast"/>
        </w:trPr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533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IC (mg/L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5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train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TP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IPM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EM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E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FZ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FO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</w:tr>
      <w:tr>
        <w:trPr>
          <w:trHeight w:val="284" w:hRule="atLeast"/>
        </w:trPr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5 ΔOmpK35 ΔOmpK36 + pACY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32 - 64</w:t>
            </w:r>
          </w:p>
        </w:tc>
      </w:tr>
      <w:tr>
        <w:trPr>
          <w:trHeight w:val="284" w:hRule="atLeast"/>
        </w:trPr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5 ΔOmpK35 ΔOmpK36 + pACYC_OmpK36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 - 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 - 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 -4</w:t>
            </w:r>
          </w:p>
        </w:tc>
      </w:tr>
      <w:tr>
        <w:trPr>
          <w:trHeight w:val="284" w:hRule="atLeast"/>
        </w:trPr>
        <w:tc>
          <w:tcPr>
            <w:tcW w:w="5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5 ΔOmpK35 ΔOmpK36 + pACYC_OmpK36GD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32 - 6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32 - 6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32 - 64</w:t>
            </w:r>
          </w:p>
        </w:tc>
      </w:tr>
      <w:tr>
        <w:trPr>
          <w:trHeight w:val="284" w:hRule="atLeast"/>
        </w:trPr>
        <w:tc>
          <w:tcPr>
            <w:tcW w:w="5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IE2771 + pACYC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51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128 - 256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128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284" w:hRule="atLeast"/>
        </w:trPr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IE2771 + pACYC_OmpK3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256 -5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32 - 1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>32 - 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284" w:hRule="atLeast"/>
        </w:trPr>
        <w:tc>
          <w:tcPr>
            <w:tcW w:w="5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IE2771 + pACYC_OmpK36GD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256 -51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64 - 12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64 - 128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C. Minimal Inhibitory Concentration. ETP, Ertapenem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0.5, R &gt; 1). IPM, Meropenem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2, R &gt; 8). MEM, Meropenem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2, R &gt; 8). CEF, Cephalothin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8, R ≥ 32). CFZ, Cefazolin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2, R ≥ 8). FOX, Cefoxitin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8, R ≥ 32). MIC values were tested by E-test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Boldface numbers indicate at least 2-fold decrease between the MICs of strain harbouring empty plasmid (</w:t>
      </w:r>
      <w:r>
        <w:rPr>
          <w:rFonts w:cs="Times New Roman" w:ascii="Times New Roman" w:hAnsi="Times New Roman"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sz w:val="24"/>
          <w:szCs w:val="24"/>
        </w:rPr>
        <w:t xml:space="preserve"> 10.85 or JIE2771) and the porin mutants complemented. The underlined numbers were intermediate or resistant based on EUCAST breakpoints 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LSI susceptibility breakpoints . Cefoxitin, cephalothin and cefazolin breakpoints were determined by CLSI guidelines because the breakpoints are not available from EUCAST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ENREF_2"/>
      <w:bookmarkStart w:id="1" w:name="_ENREF_1"/>
      <w:bookmarkStart w:id="2" w:name="_ENREF_2"/>
      <w:bookmarkStart w:id="3" w:name="_ENREF_1"/>
      <w:bookmarkEnd w:id="2"/>
      <w:bookmarkEnd w:id="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2T03:02:00Z</dcterms:created>
  <dc:creator>alicia.fajardolubian</dc:creator>
  <dc:description/>
  <cp:keywords/>
  <dc:language>en-US</dc:language>
  <cp:lastModifiedBy>Alvaro</cp:lastModifiedBy>
  <dcterms:modified xsi:type="dcterms:W3CDTF">2018-12-03T09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